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DF88D" w14:textId="7AD1F29A" w:rsidR="004A64CC" w:rsidRDefault="00F62288" w:rsidP="00D5174D">
      <w:pPr>
        <w:jc w:val="both"/>
        <w:rPr>
          <w:rFonts w:ascii="Times New Roman" w:eastAsia="Times New Roman" w:hAnsi="Times New Roman" w:cs="Times New Roman"/>
        </w:rPr>
      </w:pPr>
      <w:r>
        <w:t>SF</w:t>
      </w:r>
      <w:bookmarkStart w:id="0" w:name="_GoBack"/>
      <w:bookmarkEnd w:id="0"/>
      <w:r w:rsidR="00037651">
        <w:t>3</w:t>
      </w:r>
      <w:r w:rsidR="00512D7C" w:rsidRPr="004A64CC">
        <w:t xml:space="preserve">: </w:t>
      </w:r>
      <w:r w:rsidR="00A27078" w:rsidRPr="00A27078">
        <w:rPr>
          <w:rFonts w:eastAsia="Times New Roman"/>
          <w:iCs/>
        </w:rPr>
        <w:t>Pearson's Chi-squared test </w:t>
      </w:r>
      <w:r w:rsidR="00D5174D">
        <w:rPr>
          <w:rFonts w:eastAsia="Times New Roman"/>
          <w:iCs/>
        </w:rPr>
        <w:t>for Hardy-Weinberg e</w:t>
      </w:r>
      <w:r w:rsidR="00D5174D" w:rsidRPr="00D5174D">
        <w:rPr>
          <w:rFonts w:eastAsia="Times New Roman"/>
          <w:iCs/>
        </w:rPr>
        <w:t>quilibrium</w:t>
      </w:r>
      <w:r w:rsidR="00D5174D" w:rsidRPr="00D5174D">
        <w:rPr>
          <w:rFonts w:eastAsia="Times New Roman"/>
          <w:i/>
          <w:iCs/>
        </w:rPr>
        <w:t xml:space="preserve"> </w:t>
      </w:r>
      <w:r w:rsidR="00654413" w:rsidRPr="00FA19AA">
        <w:rPr>
          <w:rFonts w:eastAsia="Times New Roman"/>
          <w:iCs/>
        </w:rPr>
        <w:t>(</w:t>
      </w:r>
      <w:r w:rsidR="00CE3348">
        <w:rPr>
          <w:rFonts w:ascii="Times New Roman" w:eastAsia="Times New Roman" w:hAnsi="Times New Roman" w:cs="Times New Roman"/>
        </w:rPr>
        <w:t>per</w:t>
      </w:r>
      <w:r w:rsidR="004A64CC" w:rsidRPr="004A64CC">
        <w:rPr>
          <w:rFonts w:ascii="Times New Roman" w:eastAsia="Times New Roman" w:hAnsi="Times New Roman" w:cs="Times New Roman"/>
        </w:rPr>
        <w:t xml:space="preserve"> locus</w:t>
      </w:r>
      <w:r w:rsidR="00654413">
        <w:rPr>
          <w:rFonts w:ascii="Times New Roman" w:eastAsia="Times New Roman" w:hAnsi="Times New Roman" w:cs="Times New Roman"/>
        </w:rPr>
        <w:t>,</w:t>
      </w:r>
      <w:r w:rsidR="004A64CC" w:rsidRPr="004A64CC">
        <w:rPr>
          <w:rFonts w:ascii="Times New Roman" w:eastAsia="Times New Roman" w:hAnsi="Times New Roman" w:cs="Times New Roman"/>
        </w:rPr>
        <w:t xml:space="preserve"> in each population</w:t>
      </w:r>
      <w:r w:rsidR="00654413">
        <w:rPr>
          <w:rFonts w:ascii="Times New Roman" w:eastAsia="Times New Roman" w:hAnsi="Times New Roman" w:cs="Times New Roman"/>
        </w:rPr>
        <w:t>,</w:t>
      </w:r>
      <w:r w:rsidR="004A64CC" w:rsidRPr="004A64CC">
        <w:rPr>
          <w:rFonts w:ascii="Times New Roman" w:eastAsia="Times New Roman" w:hAnsi="Times New Roman" w:cs="Times New Roman"/>
        </w:rPr>
        <w:t>).</w:t>
      </w:r>
      <w:r w:rsidR="004A64CC">
        <w:rPr>
          <w:rFonts w:ascii="Times New Roman" w:eastAsia="Times New Roman" w:hAnsi="Times New Roman" w:cs="Times New Roman"/>
        </w:rPr>
        <w:t xml:space="preserve"> </w:t>
      </w:r>
      <w:r w:rsidR="004A64CC" w:rsidRPr="004A64CC">
        <w:rPr>
          <w:rFonts w:ascii="Times New Roman" w:eastAsia="Times New Roman" w:hAnsi="Times New Roman" w:cs="Times New Roman"/>
        </w:rPr>
        <w:t xml:space="preserve">Probability values </w:t>
      </w:r>
      <w:r w:rsidR="003F722A">
        <w:rPr>
          <w:rFonts w:ascii="Times New Roman" w:eastAsia="Times New Roman" w:hAnsi="Times New Roman" w:cs="Times New Roman"/>
        </w:rPr>
        <w:t>are</w:t>
      </w:r>
      <w:r w:rsidR="004A64CC" w:rsidRPr="004A64CC">
        <w:rPr>
          <w:rFonts w:ascii="Times New Roman" w:eastAsia="Times New Roman" w:hAnsi="Times New Roman" w:cs="Times New Roman"/>
        </w:rPr>
        <w:t xml:space="preserve"> adjusted </w:t>
      </w:r>
      <w:r w:rsidR="00824B88">
        <w:rPr>
          <w:rFonts w:ascii="Times New Roman" w:eastAsia="Times New Roman" w:hAnsi="Times New Roman" w:cs="Times New Roman"/>
        </w:rPr>
        <w:t xml:space="preserve">following </w:t>
      </w:r>
      <w:r w:rsidR="004A64CC" w:rsidRPr="004A64CC">
        <w:rPr>
          <w:rFonts w:ascii="Times New Roman" w:eastAsia="Times New Roman" w:hAnsi="Times New Roman" w:cs="Times New Roman"/>
        </w:rPr>
        <w:t>False Discovery Rate correction</w:t>
      </w:r>
      <w:r w:rsidR="00654413">
        <w:rPr>
          <w:rFonts w:ascii="Times New Roman" w:eastAsia="Times New Roman" w:hAnsi="Times New Roman" w:cs="Times New Roman"/>
        </w:rPr>
        <w:t>.</w:t>
      </w:r>
      <w:r w:rsidR="00824B88">
        <w:rPr>
          <w:rFonts w:ascii="Times New Roman" w:eastAsia="Times New Roman" w:hAnsi="Times New Roman" w:cs="Times New Roman"/>
        </w:rPr>
        <w:t xml:space="preserve"> </w:t>
      </w:r>
      <w:r w:rsidR="00FA19AA">
        <w:rPr>
          <w:rFonts w:ascii="Times New Roman" w:eastAsia="Times New Roman" w:hAnsi="Times New Roman" w:cs="Times New Roman"/>
        </w:rPr>
        <w:t xml:space="preserve">*: </w:t>
      </w:r>
      <w:r w:rsidR="004A64CC" w:rsidRPr="004A64CC">
        <w:rPr>
          <w:rFonts w:ascii="Times New Roman" w:eastAsia="Times New Roman" w:hAnsi="Times New Roman" w:cs="Times New Roman"/>
        </w:rPr>
        <w:t>p&lt;0.05</w:t>
      </w:r>
      <w:r w:rsidR="004A64CC">
        <w:rPr>
          <w:rFonts w:ascii="Times New Roman" w:eastAsia="Times New Roman" w:hAnsi="Times New Roman" w:cs="Times New Roman"/>
        </w:rPr>
        <w:t>.</w:t>
      </w:r>
    </w:p>
    <w:p w14:paraId="6059D513" w14:textId="77777777" w:rsidR="006028D2" w:rsidRDefault="006028D2"/>
    <w:p w14:paraId="71501CA8" w14:textId="77777777" w:rsidR="006028D2" w:rsidRDefault="006028D2" w:rsidP="006028D2">
      <w:pPr>
        <w:ind w:left="-993"/>
      </w:pPr>
    </w:p>
    <w:p w14:paraId="2968424F" w14:textId="77777777" w:rsidR="006028D2" w:rsidRDefault="006028D2"/>
    <w:p w14:paraId="1FC48C1F" w14:textId="77777777" w:rsidR="006028D2" w:rsidRDefault="006028D2"/>
    <w:tbl>
      <w:tblPr>
        <w:tblW w:w="10500" w:type="dxa"/>
        <w:tblInd w:w="93" w:type="dxa"/>
        <w:tblLook w:val="04A0" w:firstRow="1" w:lastRow="0" w:firstColumn="1" w:lastColumn="0" w:noHBand="0" w:noVBand="1"/>
      </w:tblPr>
      <w:tblGrid>
        <w:gridCol w:w="154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FA19AA" w:rsidRPr="00FA19AA" w14:paraId="5F810440" w14:textId="77777777" w:rsidTr="00FA19AA">
        <w:trPr>
          <w:trHeight w:val="9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2D2C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4D9D47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13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3B9A1A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144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37AEF8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2J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E4353B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4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7F0BA7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6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92DB58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8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199AD21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D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37A9D7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E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1F7A14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KW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3F3838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OI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0099E6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P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C0E660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QT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F6DE72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RTA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649824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WU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D16F59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Z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4D7A27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9AA">
              <w:rPr>
                <w:rFonts w:ascii="Times New Roman" w:eastAsia="Times New Roman" w:hAnsi="Times New Roman" w:cs="Times New Roman"/>
                <w:color w:val="000000"/>
              </w:rPr>
              <w:t>CoZW</w:t>
            </w:r>
            <w:proofErr w:type="spellEnd"/>
          </w:p>
        </w:tc>
      </w:tr>
      <w:tr w:rsidR="00FA19AA" w:rsidRPr="00FA19AA" w14:paraId="4F123DAC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CF499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A4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066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66E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24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955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CF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36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FB6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AFE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77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31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66B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71E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F4B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0B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015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A19AA" w:rsidRPr="00FA19AA" w14:paraId="7390ACE4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4CBE0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Burundi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026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F65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A91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AB0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DA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69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459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EEB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25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791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322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26F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42D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6C9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DC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2ED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19AA" w:rsidRPr="00FA19AA" w14:paraId="5BC7B28F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45AF47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E16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FA0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9EF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F0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0EA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6BB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A6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057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649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CD7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CA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9CE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867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A9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A1B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E4C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19AA" w:rsidRPr="00FA19AA" w14:paraId="569B3ADB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19F2FD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Ivory Coast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A1F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4B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7C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708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538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77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27D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11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85C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14F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FF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543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29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D8A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6D0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E18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19AA" w:rsidRPr="00FA19AA" w14:paraId="7E5BABD6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2DC797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B22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D11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3A2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632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BFB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7C5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CE0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D9D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A08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C34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E0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D49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54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DA4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747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F7C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19AA" w:rsidRPr="00FA19AA" w14:paraId="11523A0D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DC3E6F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EE6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F91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0EB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60E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DF9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E9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359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FD2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963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75A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427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D12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DE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7D1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B09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FF1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19AA" w:rsidRPr="00FA19AA" w14:paraId="147A6808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9C1A4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7DE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F22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62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5D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DE6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08B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22E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BF0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317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F8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1C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9B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B0E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CDC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FF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910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19AA" w:rsidRPr="00FA19AA" w14:paraId="6B71AFCB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5B93F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848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BF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A0E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173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432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863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AB4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48B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7B7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40E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C8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CB8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431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16D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991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DBE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A19AA" w:rsidRPr="00FA19AA" w14:paraId="00589FD6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1EE65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3EA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769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55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EC0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3C4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770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90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C7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71A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99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BE2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BE4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1C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39C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E95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ECC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A19AA" w:rsidRPr="00FA19AA" w14:paraId="77BAF6A2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89807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South Afric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22B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2E2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A6A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FA4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D0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D3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36C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7E6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BA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ED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66F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E2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EFD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19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E4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5F8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A19AA" w:rsidRPr="00FA19AA" w14:paraId="00D12678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4A115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82C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4E6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9DE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BAF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FA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43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D3F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11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F5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A19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7A9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F76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10A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745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DEA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925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A19AA" w:rsidRPr="00FA19AA" w14:paraId="013EC32C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BD7DAB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EC2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64A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AA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6A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CE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42F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50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E56F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A6A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E12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885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2BC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62E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00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C3E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93B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A19AA" w:rsidRPr="00FA19AA" w14:paraId="1211F238" w14:textId="77777777" w:rsidTr="00FA19AA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D228C1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4FA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3C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52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DF4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76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A3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55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4AC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E59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91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AD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8C03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41BB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795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4F8C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AB5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FA19AA" w:rsidRPr="00FA19AA" w14:paraId="29310863" w14:textId="77777777" w:rsidTr="00FA19AA">
        <w:trPr>
          <w:trHeight w:val="10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center"/>
            <w:hideMark/>
          </w:tcPr>
          <w:p w14:paraId="55860351" w14:textId="77777777" w:rsidR="00FA19AA" w:rsidRPr="00FA19AA" w:rsidRDefault="00FA19AA" w:rsidP="00FA1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A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  <w:proofErr w:type="gramEnd"/>
            <w:r w:rsidRPr="00FA1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populations not in HW equilibriu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A246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924A91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4398C2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481C86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7B168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1CD8D8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7A419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1F0D74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53E1B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75417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31E70D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79AF6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4A8F15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FE6DA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282B50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12681E" w14:textId="77777777" w:rsidR="00FA19AA" w:rsidRPr="00FA19AA" w:rsidRDefault="00FA19AA" w:rsidP="00FA19A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A19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</w:tbl>
    <w:p w14:paraId="6506F50A" w14:textId="77777777" w:rsidR="009B40D3" w:rsidRPr="006028D2" w:rsidRDefault="009B40D3">
      <w:pPr>
        <w:rPr>
          <w:sz w:val="20"/>
          <w:szCs w:val="20"/>
        </w:rPr>
      </w:pPr>
    </w:p>
    <w:sectPr w:rsidR="009B40D3" w:rsidRPr="006028D2" w:rsidSect="00FA19A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8D2"/>
    <w:rsid w:val="00037651"/>
    <w:rsid w:val="003F722A"/>
    <w:rsid w:val="004A64CC"/>
    <w:rsid w:val="00512D7C"/>
    <w:rsid w:val="00540368"/>
    <w:rsid w:val="006028D2"/>
    <w:rsid w:val="00654413"/>
    <w:rsid w:val="00824B88"/>
    <w:rsid w:val="008F3DAB"/>
    <w:rsid w:val="009B40D3"/>
    <w:rsid w:val="00A27078"/>
    <w:rsid w:val="00CE3348"/>
    <w:rsid w:val="00D5174D"/>
    <w:rsid w:val="00D6201E"/>
    <w:rsid w:val="00F62288"/>
    <w:rsid w:val="00FA1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F9A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74D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74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2</Words>
  <Characters>810</Characters>
  <Application>Microsoft Macintosh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14</cp:revision>
  <dcterms:created xsi:type="dcterms:W3CDTF">2014-12-17T13:48:00Z</dcterms:created>
  <dcterms:modified xsi:type="dcterms:W3CDTF">2015-03-16T09:00:00Z</dcterms:modified>
</cp:coreProperties>
</file>